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473DE" w14:textId="6D850655" w:rsidR="00B979FD" w:rsidRDefault="00844F26">
      <w:r>
        <w:rPr>
          <w:noProof/>
        </w:rPr>
        <w:drawing>
          <wp:inline distT="0" distB="0" distL="0" distR="0" wp14:anchorId="0FE75F0E" wp14:editId="554FB2A3">
            <wp:extent cx="3279015" cy="216535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6213" cy="217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269D7E3E" w14:textId="49927000" w:rsidR="00043BFB" w:rsidRDefault="00A45CAE">
      <w:pPr>
        <w:rPr>
          <w:rFonts w:ascii="Times New Roman" w:hAnsi="Times New Roman" w:cs="Times New Roman"/>
          <w:b/>
          <w:bCs/>
        </w:rPr>
      </w:pPr>
      <w:r w:rsidRPr="00A45CAE">
        <w:rPr>
          <w:rFonts w:ascii="Times New Roman" w:hAnsi="Times New Roman" w:cs="Times New Roman"/>
          <w:b/>
          <w:bCs/>
        </w:rPr>
        <w:t>Supplementary Figure 1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0D0953">
        <w:rPr>
          <w:rFonts w:ascii="Times New Roman" w:hAnsi="Times New Roman" w:cs="Times New Roman"/>
        </w:rPr>
        <w:t>FBG</w:t>
      </w:r>
      <w:r w:rsidRPr="00A45CAE">
        <w:rPr>
          <w:rFonts w:ascii="Times New Roman" w:hAnsi="Times New Roman" w:cs="Times New Roman"/>
        </w:rPr>
        <w:t xml:space="preserve"> between </w:t>
      </w:r>
      <w:r w:rsidR="000D0953"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  <w:r w:rsidRPr="00A45CAE">
        <w:rPr>
          <w:rFonts w:ascii="Times New Roman" w:hAnsi="Times New Roman" w:cs="Times New Roman"/>
          <w:b/>
          <w:bCs/>
        </w:rPr>
        <w:t xml:space="preserve"> </w:t>
      </w:r>
    </w:p>
    <w:p w14:paraId="5E3B9516" w14:textId="3F275D19" w:rsidR="00BB2F75" w:rsidRDefault="00844F2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42B672A" wp14:editId="6ED3524C">
            <wp:extent cx="3232517" cy="21272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6022" cy="214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97ABF" w14:textId="3D396745" w:rsidR="00A45CAE" w:rsidRDefault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BB2F75">
        <w:rPr>
          <w:rFonts w:ascii="Times New Roman" w:hAnsi="Times New Roman" w:cs="Times New Roman"/>
        </w:rPr>
        <w:t>FIN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 xml:space="preserve">between </w:t>
      </w:r>
      <w:r w:rsidR="00BB2F75"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7795A7AD" w14:textId="3362973B" w:rsidR="00A45CAE" w:rsidRDefault="00844F2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506FDF" wp14:editId="3E7E9680">
            <wp:extent cx="3323793" cy="22669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6955" cy="2275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4B586" w14:textId="0446EDD0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FE37F5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 xml:space="preserve">between </w:t>
      </w:r>
      <w:r w:rsidR="00FE37F5"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365A7CDB" w14:textId="5049E54A" w:rsidR="00A45CAE" w:rsidRDefault="00412A0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EE1FB3" wp14:editId="10DF3002">
            <wp:extent cx="3098183" cy="2127250"/>
            <wp:effectExtent l="0" t="0" r="6985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1507" cy="214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AAB87" w14:textId="6A6A5320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FE37F5">
        <w:rPr>
          <w:rFonts w:ascii="Times New Roman" w:hAnsi="Times New Roman" w:cs="Times New Roman"/>
        </w:rPr>
        <w:t xml:space="preserve">GI ratio </w:t>
      </w:r>
      <w:r w:rsidRPr="00A45CAE">
        <w:rPr>
          <w:rFonts w:ascii="Times New Roman" w:hAnsi="Times New Roman" w:cs="Times New Roman"/>
        </w:rPr>
        <w:t xml:space="preserve">between </w:t>
      </w:r>
      <w:r w:rsidR="00FE37F5"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731882B1" w14:textId="0F261259" w:rsidR="00A45CAE" w:rsidRDefault="00412A0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9AA2B8" wp14:editId="702AED83">
            <wp:extent cx="3060700" cy="2102251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79428" cy="2115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CD51D" w14:textId="05C1D317" w:rsidR="00185087" w:rsidRPr="00A45CAE" w:rsidRDefault="00185087" w:rsidP="00185087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004877">
        <w:rPr>
          <w:rFonts w:ascii="Times New Roman" w:hAnsi="Times New Roman" w:cs="Times New Roman"/>
        </w:rPr>
        <w:t>IR by abnormal H</w:t>
      </w:r>
      <w:r w:rsidR="00004877">
        <w:rPr>
          <w:rFonts w:ascii="Times New Roman" w:hAnsi="Times New Roman" w:cs="Times New Roman" w:hint="eastAsia"/>
        </w:rPr>
        <w:t>OMA</w:t>
      </w:r>
      <w:r w:rsidR="00004877">
        <w:rPr>
          <w:rFonts w:ascii="Times New Roman" w:hAnsi="Times New Roman" w:cs="Times New Roman"/>
        </w:rPr>
        <w:t>-IR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3C3491FF" w14:textId="27BFEC00" w:rsidR="00A45CAE" w:rsidRDefault="00412A0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8CD8CC7" wp14:editId="2909AF41">
            <wp:extent cx="3067050" cy="2103289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91656" cy="2120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E139B" w14:textId="02FA3CCD" w:rsidR="00004877" w:rsidRPr="00A45CAE" w:rsidRDefault="00004877" w:rsidP="00004877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R by abnormal GI ratio </w:t>
      </w:r>
      <w:r w:rsidRPr="00A45CAE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3F7FAAF3" w14:textId="59202F86" w:rsidR="00004877" w:rsidRDefault="00412A03">
      <w:pPr>
        <w:rPr>
          <w:rFonts w:ascii="Times New Roman" w:hAnsi="Times New Roman" w:cs="Times New Roman"/>
        </w:rPr>
      </w:pPr>
      <w:bookmarkStart w:id="0" w:name="_GoBack"/>
      <w:r>
        <w:rPr>
          <w:noProof/>
        </w:rPr>
        <w:lastRenderedPageBreak/>
        <w:drawing>
          <wp:inline distT="0" distB="0" distL="0" distR="0" wp14:anchorId="42CC00B2" wp14:editId="5C43DD80">
            <wp:extent cx="2876550" cy="193351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7382" cy="194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75BDC83" w14:textId="76E5A608" w:rsidR="00D93429" w:rsidRPr="00A45CAE" w:rsidRDefault="00D93429" w:rsidP="00D93429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R by abnormal FIN </w:t>
      </w:r>
      <w:r w:rsidRPr="00A45CAE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RPL</w:t>
      </w:r>
      <w:r w:rsidRPr="00A45CAE">
        <w:rPr>
          <w:rFonts w:ascii="Times New Roman" w:hAnsi="Times New Roman" w:cs="Times New Roman"/>
        </w:rPr>
        <w:t xml:space="preserve"> and control group</w:t>
      </w:r>
    </w:p>
    <w:p w14:paraId="5C14DC7F" w14:textId="77777777" w:rsidR="00D93429" w:rsidRPr="00D93429" w:rsidRDefault="00D93429">
      <w:pPr>
        <w:rPr>
          <w:rFonts w:ascii="Times New Roman" w:hAnsi="Times New Roman" w:cs="Times New Roman"/>
        </w:rPr>
      </w:pPr>
    </w:p>
    <w:sectPr w:rsidR="00D93429" w:rsidRPr="00D93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EC33F" w14:textId="77777777" w:rsidR="00C9433D" w:rsidRDefault="00C9433D" w:rsidP="00A45CAE">
      <w:r>
        <w:separator/>
      </w:r>
    </w:p>
  </w:endnote>
  <w:endnote w:type="continuationSeparator" w:id="0">
    <w:p w14:paraId="096E1C24" w14:textId="77777777" w:rsidR="00C9433D" w:rsidRDefault="00C9433D" w:rsidP="00A4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5A85F" w14:textId="77777777" w:rsidR="00C9433D" w:rsidRDefault="00C9433D" w:rsidP="00A45CAE">
      <w:r>
        <w:separator/>
      </w:r>
    </w:p>
  </w:footnote>
  <w:footnote w:type="continuationSeparator" w:id="0">
    <w:p w14:paraId="04114A28" w14:textId="77777777" w:rsidR="00C9433D" w:rsidRDefault="00C9433D" w:rsidP="00A45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4F"/>
    <w:rsid w:val="00004877"/>
    <w:rsid w:val="00043BFB"/>
    <w:rsid w:val="000D0953"/>
    <w:rsid w:val="0012534C"/>
    <w:rsid w:val="00185087"/>
    <w:rsid w:val="0024442F"/>
    <w:rsid w:val="002B2492"/>
    <w:rsid w:val="00412A03"/>
    <w:rsid w:val="0046677F"/>
    <w:rsid w:val="00747244"/>
    <w:rsid w:val="00844F26"/>
    <w:rsid w:val="008B2890"/>
    <w:rsid w:val="00954D85"/>
    <w:rsid w:val="00A45CAE"/>
    <w:rsid w:val="00AF1EBA"/>
    <w:rsid w:val="00B979FD"/>
    <w:rsid w:val="00BB2F75"/>
    <w:rsid w:val="00C175BC"/>
    <w:rsid w:val="00C9433D"/>
    <w:rsid w:val="00D356F8"/>
    <w:rsid w:val="00D93429"/>
    <w:rsid w:val="00DA441C"/>
    <w:rsid w:val="00DB7F5B"/>
    <w:rsid w:val="00DC644F"/>
    <w:rsid w:val="00F05748"/>
    <w:rsid w:val="00F45021"/>
    <w:rsid w:val="00F8772E"/>
    <w:rsid w:val="00FE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8BC9F"/>
  <w15:chartTrackingRefBased/>
  <w15:docId w15:val="{12489BB9-ADBC-4E5F-B12A-02A93F1E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汪宇</dc:creator>
  <cp:keywords/>
  <dc:description/>
  <cp:lastModifiedBy>蔡汪宇</cp:lastModifiedBy>
  <cp:revision>24</cp:revision>
  <dcterms:created xsi:type="dcterms:W3CDTF">2021-08-31T13:27:00Z</dcterms:created>
  <dcterms:modified xsi:type="dcterms:W3CDTF">2022-10-16T06:06:00Z</dcterms:modified>
</cp:coreProperties>
</file>